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D7AAD" w14:textId="5EE39901" w:rsidR="00731B33" w:rsidRPr="00731B33" w:rsidRDefault="00731B33" w:rsidP="00E61D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31B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ruskal-Wallis ANOVA</w:t>
      </w:r>
      <w:r w:rsidRPr="00731B3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Pr="00731B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tatistical test on </w:t>
      </w:r>
      <w:r w:rsidR="006A6E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he </w:t>
      </w:r>
      <w:r w:rsidR="006A6EA3" w:rsidRPr="00A420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ignificance difference </w:t>
      </w:r>
      <w:r w:rsidR="006A6E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f </w:t>
      </w:r>
      <w:r w:rsidRPr="00731B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SRs</w:t>
      </w:r>
      <w:r w:rsidR="00E071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across the 8 </w:t>
      </w:r>
      <w:r w:rsidR="00E07147" w:rsidRPr="00E07147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>Calanthe</w:t>
      </w:r>
      <w:r w:rsidR="00E071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group species</w:t>
      </w:r>
    </w:p>
    <w:p w14:paraId="75D0793F" w14:textId="7C428035" w:rsidR="00E61DA0" w:rsidRPr="00731B33" w:rsidRDefault="00E61DA0" w:rsidP="00E61D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Note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956"/>
      </w:tblGrid>
      <w:tr w:rsidR="00E61DA0" w:rsidRPr="00731B33" w14:paraId="508D88E3" w14:textId="77777777" w:rsidTr="00E61DA0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9C8522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Func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504B480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ANOVA</w:t>
            </w:r>
          </w:p>
        </w:tc>
      </w:tr>
      <w:tr w:rsidR="00E61DA0" w:rsidRPr="00731B33" w14:paraId="2DDCAE8E" w14:textId="77777777" w:rsidTr="00E61DA0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0C9460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r Name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48F7087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</w:t>
            </w:r>
          </w:p>
        </w:tc>
      </w:tr>
      <w:tr w:rsidR="00E61DA0" w:rsidRPr="00731B33" w14:paraId="3CBE4797" w14:textId="77777777" w:rsidTr="00E61DA0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6214A5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62CB8E7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0/2022 10:22:25</w:t>
            </w:r>
          </w:p>
        </w:tc>
      </w:tr>
      <w:tr w:rsidR="00E61DA0" w:rsidRPr="00731B33" w14:paraId="219C344A" w14:textId="77777777" w:rsidTr="00E61DA0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ACD453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Filter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E6501C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008EC6DD" w14:textId="77777777" w:rsidR="00E61DA0" w:rsidRPr="00731B33" w:rsidRDefault="00E61DA0" w:rsidP="00E61D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Input Data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6"/>
        <w:gridCol w:w="2700"/>
        <w:gridCol w:w="717"/>
      </w:tblGrid>
      <w:tr w:rsidR="00E61DA0" w:rsidRPr="00731B33" w14:paraId="0FA3EAA8" w14:textId="77777777" w:rsidTr="00E61DA0">
        <w:trPr>
          <w:trHeight w:val="240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06FC6CF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B2AA15B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0D7D0134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E61DA0" w:rsidRPr="00731B33" w14:paraId="0548D7B8" w14:textId="77777777" w:rsidTr="00E61DA0">
        <w:trPr>
          <w:trHeight w:val="240"/>
        </w:trPr>
        <w:tc>
          <w:tcPr>
            <w:tcW w:w="123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E6DDC7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Range</w:t>
            </w:r>
          </w:p>
        </w:tc>
        <w:tc>
          <w:tcPr>
            <w:tcW w:w="2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7AE915F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ook</w:t>
            </w:r>
            <w:proofErr w:type="gramStart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Sheet</w:t>
            </w:r>
            <w:proofErr w:type="gramEnd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!A"Plant Species"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F0BDDCC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*:8*]</w:t>
            </w:r>
          </w:p>
        </w:tc>
      </w:tr>
      <w:tr w:rsidR="00E61DA0" w:rsidRPr="00731B33" w14:paraId="18307981" w14:textId="77777777" w:rsidTr="00E61DA0">
        <w:trPr>
          <w:trHeight w:val="240"/>
        </w:trPr>
        <w:tc>
          <w:tcPr>
            <w:tcW w:w="123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688640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Range</w:t>
            </w:r>
          </w:p>
        </w:tc>
        <w:tc>
          <w:tcPr>
            <w:tcW w:w="270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4971D3CE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ook</w:t>
            </w:r>
            <w:proofErr w:type="gramStart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Sheet</w:t>
            </w:r>
            <w:proofErr w:type="gramEnd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!B"SSC"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D76452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*:8*]</w:t>
            </w:r>
          </w:p>
        </w:tc>
      </w:tr>
    </w:tbl>
    <w:p w14:paraId="16B209EE" w14:textId="77777777" w:rsidR="00E61DA0" w:rsidRPr="00731B33" w:rsidRDefault="00E61DA0" w:rsidP="00E61D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escriptive Statistic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2076"/>
        <w:gridCol w:w="312"/>
        <w:gridCol w:w="456"/>
        <w:gridCol w:w="432"/>
        <w:gridCol w:w="744"/>
        <w:gridCol w:w="432"/>
        <w:gridCol w:w="504"/>
      </w:tblGrid>
      <w:tr w:rsidR="00E61DA0" w:rsidRPr="00731B33" w14:paraId="3CADE007" w14:textId="77777777" w:rsidTr="00E61DA0">
        <w:trPr>
          <w:trHeight w:val="240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733AE8D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4BC2ED1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25CC85D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C7F79B8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16D4AD4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8DC8FB1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08149A1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7AF24E2C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E61DA0" w:rsidRPr="00731B33" w14:paraId="494DE996" w14:textId="77777777" w:rsidTr="00E61DA0">
        <w:trPr>
          <w:trHeight w:val="240"/>
        </w:trPr>
        <w:tc>
          <w:tcPr>
            <w:tcW w:w="684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5783D1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SC"</w:t>
            </w: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0CC7F5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03CDF8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58121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FBBB4B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F114DB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5E0236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2BAF4C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61DA0" w:rsidRPr="00731B33" w14:paraId="5BCC72EB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D06F12A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E5EB1A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1D1FB8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AB5C2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BFB5CD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526B7E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969A0B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4473BC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61DA0" w:rsidRPr="00731B33" w14:paraId="68CE9D21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D617B5C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FC6580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72BFC0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D71741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47E4E8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C9733D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FAB70D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F144CA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61DA0" w:rsidRPr="00731B33" w14:paraId="18C00770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96EE6BC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E969BC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2E3073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97E43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01A6CF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0D323E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1575D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5577F6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61DA0" w:rsidRPr="00731B33" w14:paraId="0D568D7B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9EA05D1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1EDEA4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40BCD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1988BC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436E95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A2BA9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2DC589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A3E913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61DA0" w:rsidRPr="00731B33" w14:paraId="0FAF205E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C7E63A0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7C0D6F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C0322B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F57725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8C94AD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D49FE6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AB110B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5DAA31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61DA0" w:rsidRPr="00731B33" w14:paraId="75E28D05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C79716B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A00E35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F1EA02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4F1E0D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E4A68B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79F6C6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A0E68F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5DC778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61DA0" w:rsidRPr="00731B33" w14:paraId="3ACB299F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F48F93F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D8EA63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648CC03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6B6C53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2CB9850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643175D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883D06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DF5BA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14:paraId="1F089573" w14:textId="77777777" w:rsidR="00E61DA0" w:rsidRPr="00731B33" w:rsidRDefault="00E61DA0" w:rsidP="00E61D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Rank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2076"/>
        <w:gridCol w:w="312"/>
        <w:gridCol w:w="1068"/>
        <w:gridCol w:w="1020"/>
      </w:tblGrid>
      <w:tr w:rsidR="00E61DA0" w:rsidRPr="00731B33" w14:paraId="51DCFF27" w14:textId="77777777" w:rsidTr="00E61DA0">
        <w:trPr>
          <w:trHeight w:val="240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75A2AB4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92511A2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E225051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56FEC71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ank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61CEB405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Rank</w:t>
            </w:r>
          </w:p>
        </w:tc>
      </w:tr>
      <w:tr w:rsidR="00E61DA0" w:rsidRPr="00731B33" w14:paraId="7E6750BD" w14:textId="77777777" w:rsidTr="00E61DA0">
        <w:trPr>
          <w:trHeight w:val="240"/>
        </w:trPr>
        <w:tc>
          <w:tcPr>
            <w:tcW w:w="684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635651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SC"</w:t>
            </w: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975039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917B3F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D5ED03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96763A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61DA0" w:rsidRPr="00731B33" w14:paraId="0AA82DDB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C9156A6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EB5FF0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705E93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8D0C0D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B83CEF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E61DA0" w:rsidRPr="00731B33" w14:paraId="0E3C10F8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0F3E6B9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7E741F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DD9826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C6CB10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0D09DA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E61DA0" w:rsidRPr="00731B33" w14:paraId="46343A35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163A7BA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72655C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4B65B0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2CF3FA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3C9224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61DA0" w:rsidRPr="00731B33" w14:paraId="62531C71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CA9E33C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C7F68C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EE3C7C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372FDC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D7E536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1DA0" w:rsidRPr="00731B33" w14:paraId="03A481A3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976FC76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4BFF37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2EAEED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9D9C88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2EEF11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1DA0" w:rsidRPr="00731B33" w14:paraId="247D395A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90E021C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973D95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C65D16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1EF40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38445F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1DA0" w:rsidRPr="00731B33" w14:paraId="4C31A89E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30DE7A4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77C766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CD69EE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09A4C1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6628A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281E801B" w14:textId="77777777" w:rsidR="00E61DA0" w:rsidRPr="00731B33" w:rsidRDefault="00E61DA0" w:rsidP="00E61D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est Statistic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3"/>
        <w:gridCol w:w="2153"/>
        <w:gridCol w:w="861"/>
        <w:gridCol w:w="3110"/>
      </w:tblGrid>
      <w:tr w:rsidR="00E61DA0" w:rsidRPr="00731B33" w14:paraId="2AA2511F" w14:textId="77777777" w:rsidTr="00E61DA0">
        <w:trPr>
          <w:trHeight w:val="240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52542F5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1867EDA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FBD66D5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301EDA1D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&gt;Chi-Square</w:t>
            </w:r>
          </w:p>
        </w:tc>
      </w:tr>
      <w:tr w:rsidR="00E61DA0" w:rsidRPr="00731B33" w14:paraId="02003714" w14:textId="77777777" w:rsidTr="00E61DA0">
        <w:trPr>
          <w:trHeight w:val="240"/>
        </w:trPr>
        <w:tc>
          <w:tcPr>
            <w:tcW w:w="68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00EC9C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SC"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425FEE5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547AD5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D2AB3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88</w:t>
            </w:r>
          </w:p>
        </w:tc>
      </w:tr>
      <w:tr w:rsidR="00E61DA0" w:rsidRPr="00731B33" w14:paraId="080C43D5" w14:textId="77777777" w:rsidTr="00E61DA0">
        <w:tc>
          <w:tcPr>
            <w:tcW w:w="0" w:type="auto"/>
            <w:gridSpan w:val="4"/>
            <w:vAlign w:val="center"/>
            <w:hideMark/>
          </w:tcPr>
          <w:p w14:paraId="5D4DADAA" w14:textId="70BC7FA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ull Hypothesis:</w:t>
            </w:r>
            <w:r w:rsid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he samples come from the same population. 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ternative Hypothesis:</w:t>
            </w:r>
            <w:r w:rsid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amples come from different populations.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shd w:val="clear" w:color="auto" w:fill="FFFFFF"/>
              </w:rPr>
              <w:t>"SSC": At the 0.05 level, the populations are NOT significantly different.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14:paraId="5992EA2A" w14:textId="77777777" w:rsidR="00E61DA0" w:rsidRPr="00731B33" w:rsidRDefault="00E61DA0" w:rsidP="00E61D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unn's Test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3789"/>
        <w:gridCol w:w="1709"/>
        <w:gridCol w:w="1085"/>
        <w:gridCol w:w="698"/>
        <w:gridCol w:w="550"/>
      </w:tblGrid>
      <w:tr w:rsidR="00E61DA0" w:rsidRPr="00731B33" w14:paraId="567064BC" w14:textId="77777777" w:rsidTr="00E61DA0">
        <w:trPr>
          <w:trHeight w:val="240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42E3867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C36BDE2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B1F4152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ank Dif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919C5CD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CC6093D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145D32BE" w14:textId="77777777" w:rsidR="00E61DA0" w:rsidRPr="00731B33" w:rsidRDefault="00E61DA0" w:rsidP="00E6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</w:t>
            </w:r>
          </w:p>
        </w:tc>
      </w:tr>
      <w:tr w:rsidR="00E61DA0" w:rsidRPr="00731B33" w14:paraId="117B1D4C" w14:textId="77777777" w:rsidTr="00E61DA0">
        <w:trPr>
          <w:trHeight w:val="240"/>
        </w:trPr>
        <w:tc>
          <w:tcPr>
            <w:tcW w:w="684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0D5659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"SSC"</w:t>
            </w: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5A78E9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81672A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038454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5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9C7B1B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CFA181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13D63CC0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B1FB883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AF6538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6EE548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02CAE2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5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D211CF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A6084D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2C3D3D4B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CE54E25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3F3A45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4F4F26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4042DD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767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F6045F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B68BD9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690F3EAA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4652303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6FD0FD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5559E9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0B11D6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83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5C2EF5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265739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38DD5BD7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8E3FA6B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D0A9B9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B00871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4C3C6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83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DB5FF3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A0D3CA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4B94D1DF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F191A47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111E11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5F5449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D560E4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0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96EB26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6BFEA8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0EF0B6C8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74444E2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113690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0B0B34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5DA185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83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AE572D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F74626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079B11BF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3A0DF90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DAD670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056A84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783584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4DD9DF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502CDB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081BF4B4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3047047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C542DD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470112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A4E38B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41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5E3A06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88C441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585FC86F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3875D88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B1BF07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E4D8B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B5A325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8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4A930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DF7D97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08C767BD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D99285B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7AE29B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821DE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DC10B8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8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E3AB6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6348B0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29A68B0C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4E3745B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4F3B7D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4E001A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AC420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5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B6CEE2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CF8A38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68EFA310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53121C0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8E8AD2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4761F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A85645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8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A675F3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ABD3D9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567BE340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C4F9047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35ECA1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67C779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052A3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41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31163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32ED3B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04119A78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9C9DFB2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0979A8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30F6E2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202A55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8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A8DDC9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F553CF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1EA8509F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25F9814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85A10B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40AB20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5F1D89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8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A10181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679EDE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5AC0613A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A29A2DA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A595CC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14971D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9A0673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5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9A4B8B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F4E528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1A673FAF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15ECEA8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D2ABBA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B6EC1F9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3145D6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8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F4FFA4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A41690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5CA4D6C5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602E602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83E8E8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EDB20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3D43F4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60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08BE36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1A0B0A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5FF05E87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AD03772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0EBD38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1F987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29220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60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20BA96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46FCBF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5D4AC70D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36749CB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C86C80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9B4F28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DCA4A5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06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493B9A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245729D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718E7EB3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8C32BA5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26E1E5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8E37A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BF927C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60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076F22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E34903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6CF66C84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29F9F3A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0AC33D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4D625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8C1E2D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1293AE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5C4E0F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3461B0ED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4AE0488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2F0A38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4BF69B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E48216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53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036003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2B27C9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3F70D62D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2CD3D4E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6B59E9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911A95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9B5B44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D1BBDF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B2116B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4461E153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6D54DA5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0108FDB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66B8107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541B36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53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48D13D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33E341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3A2A3D3E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A0E0E1B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84023AA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FA4DBF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29871B3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D4E8C02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95E1A78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731B33" w14:paraId="3B04B90A" w14:textId="77777777" w:rsidTr="00E61DA0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17C5097" w14:textId="77777777" w:rsidR="00E61DA0" w:rsidRPr="00731B3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92C54E6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4C1BD31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2783EAA4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3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ACD4BAE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DD0B3C" w14:textId="77777777" w:rsidR="00E61DA0" w:rsidRPr="00731B33" w:rsidRDefault="00E61DA0" w:rsidP="00E61D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DA0" w:rsidRPr="006A6EA3" w14:paraId="6B0F1281" w14:textId="77777777" w:rsidTr="00E61DA0">
        <w:tc>
          <w:tcPr>
            <w:tcW w:w="0" w:type="auto"/>
            <w:gridSpan w:val="6"/>
            <w:vAlign w:val="center"/>
            <w:hideMark/>
          </w:tcPr>
          <w:p w14:paraId="3F3B8FF9" w14:textId="77777777" w:rsidR="00E61DA0" w:rsidRPr="006A6EA3" w:rsidRDefault="00E61DA0" w:rsidP="00E6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g equals 1 indicates that the difference of the means is significant at the 0.05 level.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g equals 0 indicates that the difference of the means is NOT significant at the 0.05 level.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C13D97B" w14:textId="20910C63" w:rsidR="00F70EE7" w:rsidRPr="006A6EA3" w:rsidRDefault="00F70EE7">
      <w:pPr>
        <w:rPr>
          <w:rFonts w:ascii="Times New Roman" w:hAnsi="Times New Roman" w:cs="Times New Roman"/>
          <w:sz w:val="24"/>
          <w:szCs w:val="24"/>
        </w:rPr>
      </w:pPr>
    </w:p>
    <w:p w14:paraId="7795020F" w14:textId="77777777" w:rsidR="00731B33" w:rsidRPr="00731B33" w:rsidRDefault="00731B33">
      <w:pPr>
        <w:rPr>
          <w:rFonts w:ascii="Times New Roman" w:hAnsi="Times New Roman" w:cs="Times New Roman"/>
          <w:sz w:val="24"/>
          <w:szCs w:val="24"/>
        </w:rPr>
      </w:pPr>
    </w:p>
    <w:p w14:paraId="2A3CB517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lastRenderedPageBreak/>
        <w:t>Note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956"/>
      </w:tblGrid>
      <w:tr w:rsidR="00F70EE7" w:rsidRPr="00731B33" w14:paraId="78D0A6F7" w14:textId="77777777" w:rsidTr="00F70EE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5FBFCD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Func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F206507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ANOVA</w:t>
            </w:r>
          </w:p>
        </w:tc>
      </w:tr>
      <w:tr w:rsidR="00F70EE7" w:rsidRPr="00731B33" w14:paraId="3451AA82" w14:textId="77777777" w:rsidTr="00F70EE7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7A2415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r Name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6B2CC3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</w:t>
            </w:r>
          </w:p>
        </w:tc>
      </w:tr>
      <w:tr w:rsidR="00F70EE7" w:rsidRPr="00731B33" w14:paraId="42858FE2" w14:textId="77777777" w:rsidTr="00F70EE7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C07041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4357990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0/2022 10:31:18</w:t>
            </w:r>
          </w:p>
        </w:tc>
      </w:tr>
      <w:tr w:rsidR="00F70EE7" w:rsidRPr="00731B33" w14:paraId="165AAC6B" w14:textId="77777777" w:rsidTr="00F70EE7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8EDB3A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Filter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112238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2F9531E8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Input Data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6"/>
        <w:gridCol w:w="2676"/>
        <w:gridCol w:w="717"/>
      </w:tblGrid>
      <w:tr w:rsidR="00F70EE7" w:rsidRPr="00731B33" w14:paraId="586AC4A0" w14:textId="77777777" w:rsidTr="00F70EE7">
        <w:trPr>
          <w:trHeight w:val="240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9A84B21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856ED29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59D4EBE6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F70EE7" w:rsidRPr="00731B33" w14:paraId="712A19C8" w14:textId="77777777" w:rsidTr="00F70EE7">
        <w:trPr>
          <w:trHeight w:val="240"/>
        </w:trPr>
        <w:tc>
          <w:tcPr>
            <w:tcW w:w="123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306017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Range</w:t>
            </w:r>
          </w:p>
        </w:tc>
        <w:tc>
          <w:tcPr>
            <w:tcW w:w="26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8724BA7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ook</w:t>
            </w:r>
            <w:proofErr w:type="gramStart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Sheet</w:t>
            </w:r>
            <w:proofErr w:type="gramEnd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!A"Plant species"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3CD2C5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*:8*]</w:t>
            </w:r>
          </w:p>
        </w:tc>
      </w:tr>
      <w:tr w:rsidR="00F70EE7" w:rsidRPr="00731B33" w14:paraId="4E13294D" w14:textId="77777777" w:rsidTr="00F70EE7">
        <w:trPr>
          <w:trHeight w:val="240"/>
        </w:trPr>
        <w:tc>
          <w:tcPr>
            <w:tcW w:w="123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72BFF3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Range</w:t>
            </w:r>
          </w:p>
        </w:tc>
        <w:tc>
          <w:tcPr>
            <w:tcW w:w="26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6DEBFBCF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ook</w:t>
            </w:r>
            <w:proofErr w:type="gramStart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Sheet</w:t>
            </w:r>
            <w:proofErr w:type="gramEnd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!B"LSC"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283202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*:8*]</w:t>
            </w:r>
          </w:p>
        </w:tc>
      </w:tr>
    </w:tbl>
    <w:p w14:paraId="5024601D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escriptive Statistic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0"/>
        <w:gridCol w:w="2076"/>
        <w:gridCol w:w="312"/>
        <w:gridCol w:w="456"/>
        <w:gridCol w:w="432"/>
        <w:gridCol w:w="744"/>
        <w:gridCol w:w="432"/>
        <w:gridCol w:w="504"/>
      </w:tblGrid>
      <w:tr w:rsidR="00F70EE7" w:rsidRPr="00731B33" w14:paraId="7806CA16" w14:textId="77777777" w:rsidTr="00F70EE7">
        <w:trPr>
          <w:trHeight w:val="240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E881D04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6CDEC2E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4EA96BA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6A51445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6076578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4CC9499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76D698F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0B773A5D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F70EE7" w:rsidRPr="00731B33" w14:paraId="5CD5AA8E" w14:textId="77777777" w:rsidTr="00F70EE7">
        <w:trPr>
          <w:trHeight w:val="240"/>
        </w:trPr>
        <w:tc>
          <w:tcPr>
            <w:tcW w:w="660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783B90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SC"</w:t>
            </w: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35F531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B03364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5461FF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E45A00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18D6B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3F2818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95FD75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F70EE7" w:rsidRPr="00731B33" w14:paraId="272C3544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BFCE407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FC49D3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4D0E59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D04566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A74708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00D0E0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FE11F5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A7BB71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F70EE7" w:rsidRPr="00731B33" w14:paraId="2AFAEEAC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6043CD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B9F7E8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0C5697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6AE59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FF603D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BFEBF1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6F61A6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A6049C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F70EE7" w:rsidRPr="00731B33" w14:paraId="0F7F88E7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7A309B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4B9558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513DD9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627A0E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546B4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6A34BF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1A63B2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137A9F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F70EE7" w:rsidRPr="00731B33" w14:paraId="07BF8DAA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AB3AD2F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A079E7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56420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52EB18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B5D2C0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6E29C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D44DA0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56C532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F70EE7" w:rsidRPr="00731B33" w14:paraId="08189776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AAA5B98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488AFD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CE618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A7F9DF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CDC734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03F8DE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340E0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50B932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F70EE7" w:rsidRPr="00731B33" w14:paraId="204EB8AC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2773301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1EC7C7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8709A0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2D2F25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1A7B29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7C4E6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0D7F08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733263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F70EE7" w:rsidRPr="00731B33" w14:paraId="6F0063D5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70F4F0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158011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82E634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6A3CDA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51522E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26E8202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322743A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5B275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</w:tbl>
    <w:p w14:paraId="7D02C38F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Rank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0"/>
        <w:gridCol w:w="2076"/>
        <w:gridCol w:w="312"/>
        <w:gridCol w:w="1068"/>
        <w:gridCol w:w="1020"/>
      </w:tblGrid>
      <w:tr w:rsidR="00F70EE7" w:rsidRPr="00731B33" w14:paraId="7361E354" w14:textId="77777777" w:rsidTr="00F70EE7">
        <w:trPr>
          <w:trHeight w:val="240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E15356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EAF161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DEEA666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7728C8B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ank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70868324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Rank</w:t>
            </w:r>
          </w:p>
        </w:tc>
      </w:tr>
      <w:tr w:rsidR="00F70EE7" w:rsidRPr="00731B33" w14:paraId="58C368CF" w14:textId="77777777" w:rsidTr="00F70EE7">
        <w:trPr>
          <w:trHeight w:val="240"/>
        </w:trPr>
        <w:tc>
          <w:tcPr>
            <w:tcW w:w="660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D5AF30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SC"</w:t>
            </w: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52ACBA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5D2C92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27B220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8D61A7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70EE7" w:rsidRPr="00731B33" w14:paraId="5F2E42E0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B98A28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9A0841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DF7444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20382A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BB739B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70EE7" w:rsidRPr="00731B33" w14:paraId="65ADEDED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CC86EF5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0556FD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8B065D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3FE80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8B57DF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F70EE7" w:rsidRPr="00731B33" w14:paraId="702495DA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C8D99B4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F4E6AD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E660C9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BFD6C5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43353D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70EE7" w:rsidRPr="00731B33" w14:paraId="5371FC77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695CD4C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BF1B53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2C32D8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4B6161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879605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70EE7" w:rsidRPr="00731B33" w14:paraId="03A4F3ED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6EF3BA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2D0F22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4E7872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37F49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AAE815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70EE7" w:rsidRPr="00731B33" w14:paraId="0335DD3C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A2E6E3D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247FB4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E7F492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425404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41F636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70EE7" w:rsidRPr="00731B33" w14:paraId="6DDAA086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47506B6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88F4BA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C557CB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469D48E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036F8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</w:tbl>
    <w:p w14:paraId="774D3900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est Statistic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9"/>
        <w:gridCol w:w="2174"/>
        <w:gridCol w:w="870"/>
        <w:gridCol w:w="3140"/>
      </w:tblGrid>
      <w:tr w:rsidR="00F70EE7" w:rsidRPr="00731B33" w14:paraId="74CE4106" w14:textId="77777777" w:rsidTr="00F70EE7">
        <w:trPr>
          <w:trHeight w:val="240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890ACCF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1426C20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C3AC2D2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3550B8CC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&gt;Chi-Square</w:t>
            </w:r>
          </w:p>
        </w:tc>
      </w:tr>
      <w:tr w:rsidR="00F70EE7" w:rsidRPr="00731B33" w14:paraId="581F2F90" w14:textId="77777777" w:rsidTr="00F70EE7">
        <w:trPr>
          <w:trHeight w:val="240"/>
        </w:trPr>
        <w:tc>
          <w:tcPr>
            <w:tcW w:w="66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7A177F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SC"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8852C0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27F60F5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B627B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88</w:t>
            </w:r>
          </w:p>
        </w:tc>
      </w:tr>
      <w:tr w:rsidR="00F70EE7" w:rsidRPr="00731B33" w14:paraId="59EF48A6" w14:textId="77777777" w:rsidTr="00F70EE7">
        <w:tc>
          <w:tcPr>
            <w:tcW w:w="0" w:type="auto"/>
            <w:gridSpan w:val="4"/>
            <w:vAlign w:val="center"/>
            <w:hideMark/>
          </w:tcPr>
          <w:p w14:paraId="3F70801A" w14:textId="08C189FC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ull Hypothesis:</w:t>
            </w:r>
            <w:r w:rsid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he samples come from the same population. 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ternative Hypothesis:</w:t>
            </w:r>
            <w:r w:rsid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amples come from different populations.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shd w:val="clear" w:color="auto" w:fill="FFFFFF"/>
              </w:rPr>
              <w:t>"LSC": At the 0.05 level, the populations are NOT significantly different.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14:paraId="4BC2F506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unn's Test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0"/>
        <w:gridCol w:w="3802"/>
        <w:gridCol w:w="1715"/>
        <w:gridCol w:w="1088"/>
        <w:gridCol w:w="701"/>
        <w:gridCol w:w="552"/>
      </w:tblGrid>
      <w:tr w:rsidR="00F70EE7" w:rsidRPr="00731B33" w14:paraId="05EAC81B" w14:textId="77777777" w:rsidTr="00F70EE7">
        <w:trPr>
          <w:trHeight w:val="240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3ED687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2B8A95F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146816B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ank Dif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8DFD2E4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DAA59C1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0B4234A8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</w:t>
            </w:r>
          </w:p>
        </w:tc>
      </w:tr>
      <w:tr w:rsidR="00F70EE7" w:rsidRPr="00731B33" w14:paraId="6EC6D660" w14:textId="77777777" w:rsidTr="00F70EE7">
        <w:trPr>
          <w:trHeight w:val="240"/>
        </w:trPr>
        <w:tc>
          <w:tcPr>
            <w:tcW w:w="660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B0B7AB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SC"</w:t>
            </w: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26EABB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ABDABE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776C8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3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58BE4D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2D7E05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64166546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D1B207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4B9CF0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748DA5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0EC696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486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894B10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B57D86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4E66067E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A38178E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4EC765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855DB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D6A365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06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B2714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EB199C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59A13AA6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B13F261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7464E9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F41475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65B1B6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3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036A10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ACD1B6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8E814D6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953D271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FBCEE4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E0CE5B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D6715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3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0C786E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18F136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7CE84365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A7414F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255C6B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FB512A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09A598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83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69895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7C71E7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37E78712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56E722C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91F052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616B80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09E200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486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D40B88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6F45ED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5D4C10E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8358805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8AFF06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0A7397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A53BEE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95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9D0754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D2EC1F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4F6921B3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DFF0E20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CCDCBD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1319B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DCEEE2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3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6942CF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D8E83F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3EB5C0BA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F3EA5C0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169626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2F2123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BB0C1E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70CC97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099935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3E9857FC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DAF76C9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F6CE75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FF3EB2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B90AB8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8123A9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E5E315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6A600C2F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57435E9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64523E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7F434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E4536B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0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050D33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7C48CF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10F69293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1C052F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A3BE38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693F64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5AE80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95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B84ABF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BC5DE8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45E7D751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E61C759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829992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EE4E4E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E2F32A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41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3B8549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191153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78E71055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A3C0D5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CD80D4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7816A3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AD5175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95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BECA65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0B6339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3C4C9B12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36A8836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8F858D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A75B03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FF5DB9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95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5F6E14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B2CAF4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4C51B458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1E5D36F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8ED379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F7B90A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68170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65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E4742C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ED995B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78133173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580818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DF56DD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B8460B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7F5DD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13FE9A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BF2AE3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03D3355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35D059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2AB8CC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A4486D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1F6745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53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6DB412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45FF4B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37323DCA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6E705BD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7D416E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7F5D5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72C4F4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53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EB63D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661F64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105110A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D793E1C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F5075D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CC57F6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FB4E15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67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935A16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97E656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6E306B84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A6B6055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45B837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CEEC8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E54ECC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1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B0B8FA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59347A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03D9CA81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2999A58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9C2F15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6B097F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FC32CB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D97025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54143F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12814585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53A73EE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E7E4CB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E52383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342614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0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499CFF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BCBBF9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4BA4642F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454AE00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FA3EFB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F2F544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C0449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95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C141BD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A7BD4E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031C7827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CA441F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4840B0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8A80B7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1CBF09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0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7D9214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FDE6D8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9421153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63A2986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057E87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77DE9E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48255F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95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729074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C07FB5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3521BCE9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69F5306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940FE0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D5DF4C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38849D3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5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290D4F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46331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6A6EA3" w14:paraId="76DA0B35" w14:textId="77777777" w:rsidTr="00F70EE7">
        <w:tc>
          <w:tcPr>
            <w:tcW w:w="0" w:type="auto"/>
            <w:gridSpan w:val="6"/>
            <w:vAlign w:val="center"/>
            <w:hideMark/>
          </w:tcPr>
          <w:p w14:paraId="6A591726" w14:textId="77777777" w:rsidR="00F70EE7" w:rsidRPr="006A6EA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g equals 1 indicates that the difference of the means is significant at the 0.05 level.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g equals 0 indicates that the difference of the means is NOT significant at the 0.05 level.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5B9CF3B" w14:textId="24500A6A" w:rsidR="00F70EE7" w:rsidRPr="006A6EA3" w:rsidRDefault="00F70EE7">
      <w:pPr>
        <w:rPr>
          <w:rFonts w:ascii="Times New Roman" w:hAnsi="Times New Roman" w:cs="Times New Roman"/>
          <w:sz w:val="24"/>
          <w:szCs w:val="24"/>
        </w:rPr>
      </w:pPr>
    </w:p>
    <w:p w14:paraId="6DAB8DFD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Note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956"/>
      </w:tblGrid>
      <w:tr w:rsidR="00F70EE7" w:rsidRPr="00731B33" w14:paraId="706AC1AA" w14:textId="77777777" w:rsidTr="00F70EE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97304C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Func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C8AB5B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ANOVA</w:t>
            </w:r>
          </w:p>
        </w:tc>
      </w:tr>
      <w:tr w:rsidR="00F70EE7" w:rsidRPr="00731B33" w14:paraId="257C4C23" w14:textId="77777777" w:rsidTr="00F70EE7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A9484F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ser Name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EBE4C27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</w:t>
            </w:r>
          </w:p>
        </w:tc>
      </w:tr>
      <w:tr w:rsidR="00F70EE7" w:rsidRPr="00731B33" w14:paraId="3FBE7C92" w14:textId="77777777" w:rsidTr="00F70EE7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C8197A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2A2EF2E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0/2022 10:34:09</w:t>
            </w:r>
          </w:p>
        </w:tc>
      </w:tr>
      <w:tr w:rsidR="00F70EE7" w:rsidRPr="00731B33" w14:paraId="71CDFAE0" w14:textId="77777777" w:rsidTr="00F70EE7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9BDC41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Filter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19333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061E4AEE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Input Data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6"/>
        <w:gridCol w:w="2676"/>
        <w:gridCol w:w="717"/>
      </w:tblGrid>
      <w:tr w:rsidR="00F70EE7" w:rsidRPr="00731B33" w14:paraId="7797FE87" w14:textId="77777777" w:rsidTr="00F70EE7">
        <w:trPr>
          <w:trHeight w:val="240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32D4122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A28A9CB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55068E90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F70EE7" w:rsidRPr="00731B33" w14:paraId="2AA2B4C1" w14:textId="77777777" w:rsidTr="00F70EE7">
        <w:trPr>
          <w:trHeight w:val="240"/>
        </w:trPr>
        <w:tc>
          <w:tcPr>
            <w:tcW w:w="123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D0C878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Range</w:t>
            </w:r>
          </w:p>
        </w:tc>
        <w:tc>
          <w:tcPr>
            <w:tcW w:w="26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4B894C6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ook</w:t>
            </w:r>
            <w:proofErr w:type="gramStart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Sheet</w:t>
            </w:r>
            <w:proofErr w:type="gramEnd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!A"Plant species"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8302907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*:8*]</w:t>
            </w:r>
          </w:p>
        </w:tc>
      </w:tr>
      <w:tr w:rsidR="00F70EE7" w:rsidRPr="00731B33" w14:paraId="6A92B644" w14:textId="77777777" w:rsidTr="00F70EE7">
        <w:trPr>
          <w:trHeight w:val="240"/>
        </w:trPr>
        <w:tc>
          <w:tcPr>
            <w:tcW w:w="123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EFD275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Range</w:t>
            </w:r>
          </w:p>
        </w:tc>
        <w:tc>
          <w:tcPr>
            <w:tcW w:w="26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0DAABD8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ook</w:t>
            </w:r>
            <w:proofErr w:type="gramStart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Sheet</w:t>
            </w:r>
            <w:proofErr w:type="gramEnd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!B"IR"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FF2748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*:8*]</w:t>
            </w:r>
          </w:p>
        </w:tc>
      </w:tr>
    </w:tbl>
    <w:p w14:paraId="196748FD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escriptive Statistic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"/>
        <w:gridCol w:w="2076"/>
        <w:gridCol w:w="312"/>
        <w:gridCol w:w="456"/>
        <w:gridCol w:w="432"/>
        <w:gridCol w:w="744"/>
        <w:gridCol w:w="432"/>
        <w:gridCol w:w="504"/>
      </w:tblGrid>
      <w:tr w:rsidR="00F70EE7" w:rsidRPr="00731B33" w14:paraId="562756C4" w14:textId="77777777" w:rsidTr="00F70EE7">
        <w:trPr>
          <w:trHeight w:val="240"/>
        </w:trPr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A67D62C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C901BA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F82461C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3C89C07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2169C1F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8703A89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4827B8D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0CCAABA3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F70EE7" w:rsidRPr="00731B33" w14:paraId="22875FE6" w14:textId="77777777" w:rsidTr="00F70EE7">
        <w:trPr>
          <w:trHeight w:val="240"/>
        </w:trPr>
        <w:tc>
          <w:tcPr>
            <w:tcW w:w="480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E38932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R"</w:t>
            </w: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B71A22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167408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22A2D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8CE672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1571FF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6727C2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110F4A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70EE7" w:rsidRPr="00731B33" w14:paraId="0F82E828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E76C63C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D9FB0C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24EB3D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056134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2D576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37F5D3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826F8E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A281A3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70EE7" w:rsidRPr="00731B33" w14:paraId="282CF643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C110C24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50B911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7CA6BF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B9D7EB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412CFA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0B4203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944B7D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C4CC4F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70EE7" w:rsidRPr="00731B33" w14:paraId="556B4E60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FF01EF6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9E0AD2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B60106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F61373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F8F70D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CE82B9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1DC162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34A535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70EE7" w:rsidRPr="00731B33" w14:paraId="59E35940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0AA8DB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A0AC7D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AA09B2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E6E101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F6C677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CCB59D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434E5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120943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70EE7" w:rsidRPr="00731B33" w14:paraId="06D6DAF0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1E3C07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95BA73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C29D65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C10F31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14B973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BF4361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2CB59B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E3E4B2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70EE7" w:rsidRPr="00731B33" w14:paraId="55723100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B99D7A4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7F2A01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F499C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FBB3D3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D27E7A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EEEE3E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DAB21D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93D084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70EE7" w:rsidRPr="00731B33" w14:paraId="1FBE2A91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8CEBE38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E642F6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47C549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60C5351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891805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0F5D8D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28D337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FAF60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5D73BEFC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Rank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"/>
        <w:gridCol w:w="2076"/>
        <w:gridCol w:w="312"/>
        <w:gridCol w:w="1068"/>
        <w:gridCol w:w="1020"/>
      </w:tblGrid>
      <w:tr w:rsidR="00F70EE7" w:rsidRPr="00731B33" w14:paraId="158E8AA4" w14:textId="77777777" w:rsidTr="00F70EE7">
        <w:trPr>
          <w:trHeight w:val="240"/>
        </w:trPr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C72C03C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9458CD9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C392C83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86D6299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ank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776C6C95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Rank</w:t>
            </w:r>
          </w:p>
        </w:tc>
      </w:tr>
      <w:tr w:rsidR="00F70EE7" w:rsidRPr="00731B33" w14:paraId="126A67B8" w14:textId="77777777" w:rsidTr="00F70EE7">
        <w:trPr>
          <w:trHeight w:val="240"/>
        </w:trPr>
        <w:tc>
          <w:tcPr>
            <w:tcW w:w="480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869687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R"</w:t>
            </w: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ED910C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8660FB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E76B74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B60FA2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70EE7" w:rsidRPr="00731B33" w14:paraId="7BC1A1E8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719A961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E83B62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DF077D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D328CB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74CE38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70EE7" w:rsidRPr="00731B33" w14:paraId="219FFEBA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E6D48C0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18CD72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327A2A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296C6B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D5143B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70EE7" w:rsidRPr="00731B33" w14:paraId="3D38ADFE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1FBFC57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B0C561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350A5C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7F5685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CB0945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70EE7" w:rsidRPr="00731B33" w14:paraId="608F3699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277CCEE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8FD904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294575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FE6BDB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20979B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70EE7" w:rsidRPr="00731B33" w14:paraId="6019C9ED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12E729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DEF9B2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C1FB79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7D27A2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0A4749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70EE7" w:rsidRPr="00731B33" w14:paraId="138340C1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86479B7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19E3B8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E5F2A1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3DDE7E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31764C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70EE7" w:rsidRPr="00731B33" w14:paraId="25228091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D57E0A4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F51B3B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C685FE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6B33F46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33612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37AAF007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est Statistic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2224"/>
        <w:gridCol w:w="889"/>
        <w:gridCol w:w="3212"/>
      </w:tblGrid>
      <w:tr w:rsidR="00F70EE7" w:rsidRPr="00731B33" w14:paraId="45007BA4" w14:textId="77777777" w:rsidTr="00F70EE7">
        <w:trPr>
          <w:trHeight w:val="240"/>
        </w:trPr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3C6FC9C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3D5ABC2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72B2F6E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7EC775D5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&gt;Chi-Square</w:t>
            </w:r>
          </w:p>
        </w:tc>
      </w:tr>
      <w:tr w:rsidR="00F70EE7" w:rsidRPr="00731B33" w14:paraId="090E6F25" w14:textId="77777777" w:rsidTr="00F70EE7">
        <w:trPr>
          <w:trHeight w:val="240"/>
        </w:trPr>
        <w:tc>
          <w:tcPr>
            <w:tcW w:w="48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E9427C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R"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4C7F2E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5BDBB4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C6008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88</w:t>
            </w:r>
          </w:p>
        </w:tc>
      </w:tr>
      <w:tr w:rsidR="00F70EE7" w:rsidRPr="00731B33" w14:paraId="3B49D62C" w14:textId="77777777" w:rsidTr="00F70EE7">
        <w:tc>
          <w:tcPr>
            <w:tcW w:w="0" w:type="auto"/>
            <w:gridSpan w:val="4"/>
            <w:vAlign w:val="center"/>
            <w:hideMark/>
          </w:tcPr>
          <w:p w14:paraId="09CA91D9" w14:textId="4F72EF06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ull Hypothesis:</w:t>
            </w:r>
            <w:r w:rsid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he samples come from the same population. 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ternative Hypothesis:</w:t>
            </w:r>
            <w:r w:rsid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amples come from different populations.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shd w:val="clear" w:color="auto" w:fill="FFFFFF"/>
              </w:rPr>
              <w:t>"IR": At the 0.05 level, the populations are NOT significantly different.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14:paraId="1AAA337F" w14:textId="77777777" w:rsidR="00F70EE7" w:rsidRPr="00731B33" w:rsidRDefault="00F70EE7" w:rsidP="00F70E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unn's Test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4"/>
        <w:gridCol w:w="4231"/>
        <w:gridCol w:w="1908"/>
        <w:gridCol w:w="481"/>
        <w:gridCol w:w="780"/>
        <w:gridCol w:w="614"/>
      </w:tblGrid>
      <w:tr w:rsidR="00F70EE7" w:rsidRPr="00731B33" w14:paraId="21285019" w14:textId="77777777" w:rsidTr="00F70EE7">
        <w:trPr>
          <w:trHeight w:val="240"/>
        </w:trPr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E865CFE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3AA252F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1615CA8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ank Diff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F2C780A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805FDC2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18E4EB6C" w14:textId="77777777" w:rsidR="00F70EE7" w:rsidRPr="00731B33" w:rsidRDefault="00F70EE7" w:rsidP="00F7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</w:t>
            </w:r>
          </w:p>
        </w:tc>
      </w:tr>
      <w:tr w:rsidR="00F70EE7" w:rsidRPr="00731B33" w14:paraId="4B4C2C50" w14:textId="77777777" w:rsidTr="00F70EE7">
        <w:trPr>
          <w:trHeight w:val="240"/>
        </w:trPr>
        <w:tc>
          <w:tcPr>
            <w:tcW w:w="480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2959BF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R"</w:t>
            </w: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08CEDC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98ADB1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F03B52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48A08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94370D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68CDD4D1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44CD4D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28E763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E5A706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96F76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9D4DE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DC1A46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0E9BE5A6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B6A535B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90CA67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55A3BD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B61AB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22CC60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AB721E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47721499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DC5BF2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643680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2FAB01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642D47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CDD150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87D3BF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D759C90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E8D0F50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491792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BE2C32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64DEF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CBA8D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5190F8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69697FB8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4041715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BF6412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12DEAF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99C5E0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ED0DB6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D7E17F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1A0C7617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F55A9C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45E513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5F823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813C89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A02C9F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80B717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01751A14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B1B0900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7352B2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DC45AA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D634A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4AD98F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2D145F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3EE97C19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476177C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16F959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CA80E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3BFFD9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770D52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EAD718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1D3DFA5D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E4A9111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DAC05A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B62A92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FFCE7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AA0F69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C20B14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4459953B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DBA8824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805BC6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F1A521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FCB90C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F7CD45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2E9F49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B973C5C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BBED7BE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3676FA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3385D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DA2E5C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D558DC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62D1BF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420EA2D1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3F35688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94B99B1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453DF9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B45D0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26079A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A26EAE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5855F255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689125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391EC2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01D456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DFC1A7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B9135B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CC623B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6364D5D5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43E9DA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132729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7631F2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0AE6D7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AA295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101213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3C547A4A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E6C40D2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9FF761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862BE0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F20F2A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0AB26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B6B3EC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7484525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FE4377C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131584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D14798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58712C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9E9056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B80625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47BFE02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A916B1E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7C72D1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F19F1B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15A1CC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0F7D8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24E64C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5449A61A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3CC478D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EE1C83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6CB81B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83CDE4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227AFC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78FD77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36F513CB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876244A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75AF37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73BDC9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8BB44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08FCC9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7A819D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50CBEDED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3052AC9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8474B4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1F5F6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89C856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7B6B21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6DABE8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2D3CD616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A736F5F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98453E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494585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A0E69C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5FE005F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C60EBA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7E681A69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1EDC5DD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9CC67C7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1B63BD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722C5A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C057EF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9E5C29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0308EB02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ACA2773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85869F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2E677C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E8D227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76F488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33D5595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75839EFD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82C4FD9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6FFDA1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05DFC1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9D9A5E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93808B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5B395B9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787F19E7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577465F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BD38B1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D8BF6BA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D8523B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7B7539B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F0F496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6815D7D1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F11A2F0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2A499F2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FB29AB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E5B14D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3CF9C8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EB3F048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731B33" w14:paraId="6AC5B566" w14:textId="77777777" w:rsidTr="00F70EE7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90548B7" w14:textId="77777777" w:rsidR="00F70EE7" w:rsidRPr="00731B3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AC35B83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439A91EC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34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BDCE2B4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3F1D050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D13406" w14:textId="77777777" w:rsidR="00F70EE7" w:rsidRPr="00731B33" w:rsidRDefault="00F70EE7" w:rsidP="00F70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70EE7" w:rsidRPr="006A6EA3" w14:paraId="7DA7DC60" w14:textId="77777777" w:rsidTr="00F70EE7">
        <w:tc>
          <w:tcPr>
            <w:tcW w:w="0" w:type="auto"/>
            <w:gridSpan w:val="6"/>
            <w:vAlign w:val="center"/>
            <w:hideMark/>
          </w:tcPr>
          <w:p w14:paraId="3DCD078F" w14:textId="77777777" w:rsidR="00F70EE7" w:rsidRPr="006A6EA3" w:rsidRDefault="00F70EE7" w:rsidP="00F70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g equals 1 indicates that the difference of the means is significant at the 0.05 level.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g equals 0 indicates that the difference of the means is NOT significant at the 0.05 level.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DAC4147" w14:textId="171930E2" w:rsidR="00F70EE7" w:rsidRPr="006A6EA3" w:rsidRDefault="00F70EE7">
      <w:pPr>
        <w:rPr>
          <w:rFonts w:ascii="Times New Roman" w:hAnsi="Times New Roman" w:cs="Times New Roman"/>
          <w:sz w:val="24"/>
          <w:szCs w:val="24"/>
        </w:rPr>
      </w:pPr>
    </w:p>
    <w:p w14:paraId="3C74FB49" w14:textId="2BC14FB1" w:rsidR="00731B33" w:rsidRPr="00E07147" w:rsidRDefault="00731B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71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ruskal-Wallis statistical test on</w:t>
      </w:r>
      <w:r w:rsidR="006A6E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he</w:t>
      </w:r>
      <w:r w:rsidRPr="00E071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A6EA3" w:rsidRPr="00A420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ignificance difference </w:t>
      </w:r>
      <w:r w:rsidR="006A6E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f t</w:t>
      </w:r>
      <w:r w:rsidRPr="00E071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ndem repeats across the 8 </w:t>
      </w:r>
      <w:r w:rsidRPr="00E07147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alanthe</w:t>
      </w:r>
      <w:r w:rsidRPr="00E071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roup species.</w:t>
      </w:r>
    </w:p>
    <w:p w14:paraId="4CA8B58C" w14:textId="77777777" w:rsidR="000778A3" w:rsidRPr="00731B33" w:rsidRDefault="000778A3" w:rsidP="000778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Note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956"/>
      </w:tblGrid>
      <w:tr w:rsidR="000778A3" w:rsidRPr="00731B33" w14:paraId="678ADAA0" w14:textId="77777777" w:rsidTr="000778A3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F49889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Func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309BC55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uskal-Wallis ANOVA</w:t>
            </w:r>
          </w:p>
        </w:tc>
      </w:tr>
      <w:tr w:rsidR="000778A3" w:rsidRPr="00731B33" w14:paraId="7679934B" w14:textId="77777777" w:rsidTr="000778A3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4F20C7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r Name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4D5BB26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</w:t>
            </w:r>
          </w:p>
        </w:tc>
      </w:tr>
      <w:tr w:rsidR="000778A3" w:rsidRPr="00731B33" w14:paraId="1D727B68" w14:textId="77777777" w:rsidTr="000778A3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114931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D5ABF86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0/2022 12:24:30</w:t>
            </w:r>
          </w:p>
        </w:tc>
      </w:tr>
      <w:tr w:rsidR="000778A3" w:rsidRPr="00731B33" w14:paraId="35E7B054" w14:textId="77777777" w:rsidTr="000778A3">
        <w:trPr>
          <w:trHeight w:val="240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BF504D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Filter</w:t>
            </w:r>
          </w:p>
        </w:tc>
        <w:tc>
          <w:tcPr>
            <w:tcW w:w="195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C7B7ED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146446F5" w14:textId="77777777" w:rsidR="000778A3" w:rsidRPr="00731B33" w:rsidRDefault="000778A3" w:rsidP="000778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Input Data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6"/>
        <w:gridCol w:w="2916"/>
        <w:gridCol w:w="717"/>
      </w:tblGrid>
      <w:tr w:rsidR="000778A3" w:rsidRPr="00731B33" w14:paraId="22EE63E7" w14:textId="77777777" w:rsidTr="000778A3">
        <w:trPr>
          <w:trHeight w:val="240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602E092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76E2A64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785D00A3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0778A3" w:rsidRPr="00731B33" w14:paraId="3416D831" w14:textId="77777777" w:rsidTr="000778A3">
        <w:trPr>
          <w:trHeight w:val="240"/>
        </w:trPr>
        <w:tc>
          <w:tcPr>
            <w:tcW w:w="123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E7B63F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Range</w:t>
            </w:r>
          </w:p>
        </w:tc>
        <w:tc>
          <w:tcPr>
            <w:tcW w:w="29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EB6ECC5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ook</w:t>
            </w:r>
            <w:proofErr w:type="gramStart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Sheet</w:t>
            </w:r>
            <w:proofErr w:type="gramEnd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!A"Plant species"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AA62CF0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*:8*]</w:t>
            </w:r>
          </w:p>
        </w:tc>
      </w:tr>
      <w:tr w:rsidR="000778A3" w:rsidRPr="00731B33" w14:paraId="7B729C22" w14:textId="77777777" w:rsidTr="000778A3">
        <w:trPr>
          <w:trHeight w:val="240"/>
        </w:trPr>
        <w:tc>
          <w:tcPr>
            <w:tcW w:w="123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B70A3F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ta Range</w:t>
            </w:r>
          </w:p>
        </w:tc>
        <w:tc>
          <w:tcPr>
            <w:tcW w:w="291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B4E5414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ook</w:t>
            </w:r>
            <w:proofErr w:type="gramStart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]Sheet</w:t>
            </w:r>
            <w:proofErr w:type="gramEnd"/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!B"Tandem repeats"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FC6319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*:8*]</w:t>
            </w:r>
          </w:p>
        </w:tc>
      </w:tr>
    </w:tbl>
    <w:p w14:paraId="76DCAD53" w14:textId="77777777" w:rsidR="000778A3" w:rsidRPr="00731B33" w:rsidRDefault="000778A3" w:rsidP="000778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escriptive Statistic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6"/>
        <w:gridCol w:w="2076"/>
        <w:gridCol w:w="312"/>
        <w:gridCol w:w="456"/>
        <w:gridCol w:w="432"/>
        <w:gridCol w:w="744"/>
        <w:gridCol w:w="432"/>
        <w:gridCol w:w="504"/>
      </w:tblGrid>
      <w:tr w:rsidR="000778A3" w:rsidRPr="00731B33" w14:paraId="3E7B955B" w14:textId="77777777" w:rsidTr="000778A3">
        <w:trPr>
          <w:trHeight w:val="24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AF2356D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8F85C36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AF62D47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133D656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CB2570B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0C20482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E33BBF5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41BE597B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0778A3" w:rsidRPr="00731B33" w14:paraId="10B09F29" w14:textId="77777777" w:rsidTr="000778A3">
        <w:trPr>
          <w:trHeight w:val="240"/>
        </w:trPr>
        <w:tc>
          <w:tcPr>
            <w:tcW w:w="1596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61D9D7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andem repeats"</w:t>
            </w: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92E130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79BD91D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E51FE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04B54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CAA797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303D2C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4BA0DD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0778A3" w:rsidRPr="00731B33" w14:paraId="471D62B9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2D69D04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E529A5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F7C70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99C60E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F3EE26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A7F4FE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128E7E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956198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778A3" w:rsidRPr="00731B33" w14:paraId="77125A46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D612C85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3F5D7F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69E21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124B6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EE405E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CC3A4C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894ED6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464B8CD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778A3" w:rsidRPr="00731B33" w14:paraId="64EED000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61E2C6A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E9A911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ABCC3C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6AF410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C5F331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B37C90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627086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27B080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0778A3" w:rsidRPr="00731B33" w14:paraId="241D4C2A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8AE6E56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6CBA70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DD3332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A5D10F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F60B25D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BA7836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46A17A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51A7C3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0778A3" w:rsidRPr="00731B33" w14:paraId="73C4C15E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2FFA17B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3E2A45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8C710A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7D6539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451DD4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3A2348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0C5C2B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DCB854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778A3" w:rsidRPr="00731B33" w14:paraId="224F7C13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E3B256A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E172D8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A3940B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175B08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B0246D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63B1F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8AF479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75AD2A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0778A3" w:rsidRPr="00731B33" w14:paraId="18CAD366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E57BBF8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6D2F57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4620481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5F7ACDC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536592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107675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6415431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0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BB76D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</w:tbl>
    <w:p w14:paraId="381CB9DC" w14:textId="77777777" w:rsidR="000778A3" w:rsidRPr="00731B33" w:rsidRDefault="000778A3" w:rsidP="000778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Rank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6"/>
        <w:gridCol w:w="2076"/>
        <w:gridCol w:w="312"/>
        <w:gridCol w:w="1068"/>
        <w:gridCol w:w="1020"/>
      </w:tblGrid>
      <w:tr w:rsidR="000778A3" w:rsidRPr="00731B33" w14:paraId="074D2E8F" w14:textId="77777777" w:rsidTr="000778A3">
        <w:trPr>
          <w:trHeight w:val="24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13038A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7B9E13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E6C09AE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1BC3CB1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ank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4D711C08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Rank</w:t>
            </w:r>
          </w:p>
        </w:tc>
      </w:tr>
      <w:tr w:rsidR="000778A3" w:rsidRPr="00731B33" w14:paraId="6CADADE4" w14:textId="77777777" w:rsidTr="000778A3">
        <w:trPr>
          <w:trHeight w:val="240"/>
        </w:trPr>
        <w:tc>
          <w:tcPr>
            <w:tcW w:w="1596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6FFDAA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andem repeats"</w:t>
            </w: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073DCB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7E6F3C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222117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004368D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778A3" w:rsidRPr="00731B33" w14:paraId="1C3FB965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DF4FF89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AFC006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0A8AD9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2182D7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495A74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778A3" w:rsidRPr="00731B33" w14:paraId="53C5CA7A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3B826AA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AB032D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49ADE8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45705D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9887A3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0778A3" w:rsidRPr="00731B33" w14:paraId="48BF4501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5F58821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77443B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256824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BD0732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6DE49B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778A3" w:rsidRPr="00731B33" w14:paraId="5FE36167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CC70882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A9E589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7B8778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CE99D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2F0832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778A3" w:rsidRPr="00731B33" w14:paraId="61CFF24B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11C9326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045E46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4584E3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ABC4A3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4775A4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0778A3" w:rsidRPr="00731B33" w14:paraId="639D695B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18F1B8A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A202D0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F6BA88D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2E141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2C4D14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778A3" w:rsidRPr="00731B33" w14:paraId="1E9F4F71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28DFBCB9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A57D7E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731B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31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7038D5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2E513DA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B8339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0B76F00" w14:textId="77777777" w:rsidR="000778A3" w:rsidRPr="00731B33" w:rsidRDefault="000778A3" w:rsidP="000778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est Statistics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014"/>
        <w:gridCol w:w="806"/>
        <w:gridCol w:w="2909"/>
      </w:tblGrid>
      <w:tr w:rsidR="000778A3" w:rsidRPr="00731B33" w14:paraId="08BE8D12" w14:textId="77777777" w:rsidTr="000778A3">
        <w:trPr>
          <w:trHeight w:val="24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82A41BE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82901B3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832E441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436B5C3E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&gt;Chi-Square</w:t>
            </w:r>
          </w:p>
        </w:tc>
      </w:tr>
      <w:tr w:rsidR="000778A3" w:rsidRPr="00731B33" w14:paraId="326E6738" w14:textId="77777777" w:rsidTr="000778A3">
        <w:trPr>
          <w:trHeight w:val="240"/>
        </w:trPr>
        <w:tc>
          <w:tcPr>
            <w:tcW w:w="159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136972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andem repeats"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76515BB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2A37EC7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78916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88</w:t>
            </w:r>
          </w:p>
        </w:tc>
      </w:tr>
      <w:tr w:rsidR="000778A3" w:rsidRPr="00731B33" w14:paraId="0CECFF6C" w14:textId="77777777" w:rsidTr="000778A3">
        <w:tc>
          <w:tcPr>
            <w:tcW w:w="0" w:type="auto"/>
            <w:gridSpan w:val="4"/>
            <w:vAlign w:val="center"/>
            <w:hideMark/>
          </w:tcPr>
          <w:p w14:paraId="507AAA88" w14:textId="05C15E0E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ull Hypothesis:</w:t>
            </w:r>
            <w:r w:rsid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he samples come from the same population. 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ternative Hypothesis:</w:t>
            </w:r>
            <w:r w:rsid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amples come from different populations.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shd w:val="clear" w:color="auto" w:fill="FFFFFF"/>
              </w:rPr>
              <w:t>"Tandem repeats": At the 0.05 level, the populations are NOT significantly different.</w:t>
            </w:r>
            <w:r w:rsidRPr="00731B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14:paraId="7B0F87CE" w14:textId="77777777" w:rsidR="000778A3" w:rsidRPr="00731B33" w:rsidRDefault="000778A3" w:rsidP="000778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1B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unn's Test</w:t>
      </w:r>
      <w:r w:rsidRPr="00731B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9"/>
        <w:gridCol w:w="3353"/>
        <w:gridCol w:w="1512"/>
        <w:gridCol w:w="960"/>
        <w:gridCol w:w="618"/>
        <w:gridCol w:w="486"/>
      </w:tblGrid>
      <w:tr w:rsidR="000778A3" w:rsidRPr="00731B33" w14:paraId="724328E2" w14:textId="77777777" w:rsidTr="000778A3">
        <w:trPr>
          <w:trHeight w:val="24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DD9E52C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B397BDC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7518D92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ank Dif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EB11466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A68585C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AFAC8"/>
            <w:vAlign w:val="center"/>
            <w:hideMark/>
          </w:tcPr>
          <w:p w14:paraId="501289F4" w14:textId="77777777" w:rsidR="000778A3" w:rsidRPr="00731B33" w:rsidRDefault="000778A3" w:rsidP="00077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</w:t>
            </w:r>
          </w:p>
        </w:tc>
      </w:tr>
      <w:tr w:rsidR="000778A3" w:rsidRPr="00731B33" w14:paraId="29031C14" w14:textId="77777777" w:rsidTr="000778A3">
        <w:trPr>
          <w:trHeight w:val="240"/>
        </w:trPr>
        <w:tc>
          <w:tcPr>
            <w:tcW w:w="1596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5845EBD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andem repeats"</w:t>
            </w: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12333D39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C06EE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B6B5A6D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123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078DE8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7FD3C6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0C52C1D3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758EAE0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9379BBF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55EB85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DD2C62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56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A08E39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21009C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F5E1A79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DE28288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5B6952A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8854C7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CD353C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16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241343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A7CC35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63837FEE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82A6D33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EABFDD1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7350EE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98A3EF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4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79E4B4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EBB539D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62AD8EE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6CFBBC1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A62C357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9ECAD7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7C82F7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56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5D18B4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2D9BCB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2269E7F1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4D111BB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23A202A9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94CCB1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216EB1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20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445E01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7B2D38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3AD43E2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53F3D2CE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BEB02E6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DB182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D399D6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8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657619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1479F0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7AA227E1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9121B9B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6B9CF5F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551C9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937C09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6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AE3A5D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A5CF14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33745BF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9E0EE2E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51E35E7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306949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7E5A9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04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0670E1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C93F55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F692DC7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A7B8D14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0DFDFD4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79A9E4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1B6267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16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3ED761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7D7732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19BAF3D1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10E153D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451BF37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F219D0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79340D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6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72C0DDD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701CBE3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25E5A2B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42861AF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C38385D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3D70DB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352B3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08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C70C9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53A8DC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15FE9116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8B61105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BB7A7C9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rnu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ACA1F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CCF23D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20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19E495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07079D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EB1C516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210AF04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51704DF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F229F6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E4900D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60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1B1FF3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498A2F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7D55FEC8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4E2BC86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9675138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BA3CAC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5A8052C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0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9DB35A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9A58117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F0FAA08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71C3E08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184B104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87C6D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5E2E3A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44E33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9CED6B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11CCE1CC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6FACB4C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E560D03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63DDCD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4F140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643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BF3EA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35D39A2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086A8788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BFF019C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0EDA7D9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arinat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84CF22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AF245C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643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B6B4AB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E1E388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1EB3453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79DE17A3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83DC100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421EF5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4E7F4B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20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A3B99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114B18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133941B3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7433B67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794AC3CB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44639B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521A5D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0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6E4A41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C78D96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70EC8772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169A3E7B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65BAEFB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65492C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907E1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04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3430ED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E9DA5C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996DA94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3D15124E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C6C17C5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ic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9D8CDD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D5C781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24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F7891F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F8417E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44DDB391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B4C46CC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0844AA39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D43035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EE3975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60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C30C43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5E31D0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0A323E79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83E9E97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556C352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90110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DEA3D7E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24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45DF9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99F955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20F4A97C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44935D15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6466C026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ibaishanensi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4E6639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588A13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4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59E1F71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E28DEB6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19CC0C4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516CAD1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366FACC9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5447455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2FCE7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643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B11D47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610125A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58A2783F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059BF048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4A5D9BCC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lanthe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rinata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42ED04F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2FA0918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643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D3B9F82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3630423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731B33" w14:paraId="654F27A1" w14:textId="77777777" w:rsidTr="000778A3">
        <w:trPr>
          <w:trHeight w:val="240"/>
        </w:trPr>
        <w:tc>
          <w:tcPr>
            <w:tcW w:w="0" w:type="auto"/>
            <w:vMerge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14:paraId="6BEBF84D" w14:textId="77777777" w:rsidR="000778A3" w:rsidRPr="00731B3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AFAC8"/>
            <w:vAlign w:val="center"/>
            <w:hideMark/>
          </w:tcPr>
          <w:p w14:paraId="56A1A5FF" w14:textId="77777777" w:rsidR="000778A3" w:rsidRPr="00E07147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avayi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ius</w:t>
            </w:r>
            <w:proofErr w:type="spellEnd"/>
            <w:r w:rsidRPr="00E07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38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26A0394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0817F360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286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9E05C9B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4D58A9" w14:textId="77777777" w:rsidR="000778A3" w:rsidRPr="00731B33" w:rsidRDefault="000778A3" w:rsidP="0007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78A3" w:rsidRPr="006A6EA3" w14:paraId="0C07517D" w14:textId="77777777" w:rsidTr="000778A3">
        <w:tc>
          <w:tcPr>
            <w:tcW w:w="0" w:type="auto"/>
            <w:gridSpan w:val="6"/>
            <w:vAlign w:val="center"/>
            <w:hideMark/>
          </w:tcPr>
          <w:p w14:paraId="28B03C55" w14:textId="77777777" w:rsidR="000778A3" w:rsidRPr="006A6EA3" w:rsidRDefault="000778A3" w:rsidP="0007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g equals 1 indicates that the difference of the means is significant at the 0.05 level.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A6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g equals 0 indicates that the difference of the means is NOT significant at the 0.05 level.</w:t>
            </w:r>
            <w:r w:rsidRPr="006A6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280D82C" w14:textId="6B5BBA81" w:rsidR="00F70EE7" w:rsidRPr="00731B33" w:rsidRDefault="00F70EE7">
      <w:pPr>
        <w:rPr>
          <w:rFonts w:ascii="Times New Roman" w:hAnsi="Times New Roman" w:cs="Times New Roman"/>
          <w:sz w:val="24"/>
          <w:szCs w:val="24"/>
        </w:rPr>
      </w:pPr>
    </w:p>
    <w:p w14:paraId="390ED77B" w14:textId="096D63D3" w:rsidR="00C93D8E" w:rsidRPr="00731B33" w:rsidRDefault="00C93D8E">
      <w:pPr>
        <w:rPr>
          <w:rFonts w:ascii="Times New Roman" w:hAnsi="Times New Roman" w:cs="Times New Roman"/>
          <w:sz w:val="24"/>
          <w:szCs w:val="24"/>
        </w:rPr>
      </w:pPr>
    </w:p>
    <w:p w14:paraId="449B5CD6" w14:textId="174546A6" w:rsidR="00C93D8E" w:rsidRPr="00731B33" w:rsidRDefault="00C93D8E">
      <w:pPr>
        <w:rPr>
          <w:rFonts w:ascii="Times New Roman" w:hAnsi="Times New Roman" w:cs="Times New Roman"/>
          <w:sz w:val="24"/>
          <w:szCs w:val="24"/>
        </w:rPr>
      </w:pPr>
    </w:p>
    <w:sectPr w:rsidR="00C93D8E" w:rsidRPr="00731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93D35"/>
    <w:multiLevelType w:val="multilevel"/>
    <w:tmpl w:val="C9F0B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2059BB"/>
    <w:multiLevelType w:val="multilevel"/>
    <w:tmpl w:val="4A16BC20"/>
    <w:lvl w:ilvl="0">
      <w:start w:val="1"/>
      <w:numFmt w:val="decimal"/>
      <w:lvlText w:val="%1"/>
      <w:lvlJc w:val="left"/>
      <w:pPr>
        <w:ind w:left="522" w:hanging="432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56600673">
    <w:abstractNumId w:val="1"/>
  </w:num>
  <w:num w:numId="2" w16cid:durableId="1566643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rIwMDMzNDQxNrVQ0lEKTi0uzszPAykwrgUA9QqAKSwAAAA="/>
  </w:docVars>
  <w:rsids>
    <w:rsidRoot w:val="00E61DA0"/>
    <w:rsid w:val="00031CEB"/>
    <w:rsid w:val="000778A3"/>
    <w:rsid w:val="006A6EA3"/>
    <w:rsid w:val="006D36EE"/>
    <w:rsid w:val="00731B33"/>
    <w:rsid w:val="00914505"/>
    <w:rsid w:val="00A11D11"/>
    <w:rsid w:val="00C93D8E"/>
    <w:rsid w:val="00E07147"/>
    <w:rsid w:val="00E61DA0"/>
    <w:rsid w:val="00EB5BFF"/>
    <w:rsid w:val="00F7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3BA1D"/>
  <w15:chartTrackingRefBased/>
  <w15:docId w15:val="{AEE8D36A-CBC3-4B50-879C-B0AB86D1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505"/>
    <w:pPr>
      <w:keepNext/>
      <w:keepLines/>
      <w:numPr>
        <w:ilvl w:val="1"/>
        <w:numId w:val="2"/>
      </w:numPr>
      <w:spacing w:before="480" w:after="120" w:line="240" w:lineRule="auto"/>
      <w:outlineLvl w:val="1"/>
    </w:pPr>
    <w:rPr>
      <w:rFonts w:ascii="Times New Roman" w:eastAsia="DengXian Light" w:hAnsi="Times New Roman" w:cs="Times New Roman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14505"/>
    <w:rPr>
      <w:rFonts w:ascii="Times New Roman" w:eastAsia="DengXian Light" w:hAnsi="Times New Roman" w:cs="Times New Roman"/>
      <w:b/>
      <w:sz w:val="24"/>
      <w:szCs w:val="26"/>
    </w:rPr>
  </w:style>
  <w:style w:type="character" w:customStyle="1" w:styleId="tn11">
    <w:name w:val="tn11"/>
    <w:basedOn w:val="DefaultParagraphFont"/>
    <w:rsid w:val="00E61DA0"/>
    <w:rPr>
      <w:rFonts w:ascii="Arial" w:hAnsi="Arial" w:cs="Arial" w:hint="default"/>
      <w:i/>
      <w:iCs/>
      <w:color w:val="000000"/>
      <w:sz w:val="23"/>
      <w:szCs w:val="23"/>
      <w:shd w:val="clear" w:color="auto" w:fill="FFFFFF"/>
    </w:rPr>
  </w:style>
  <w:style w:type="character" w:customStyle="1" w:styleId="fn11">
    <w:name w:val="fn11"/>
    <w:basedOn w:val="DefaultParagraphFont"/>
    <w:rsid w:val="00E61DA0"/>
    <w:rPr>
      <w:rFonts w:ascii="Arial" w:hAnsi="Arial" w:cs="Arial" w:hint="default"/>
      <w:color w:val="000000"/>
      <w:sz w:val="16"/>
      <w:szCs w:val="16"/>
      <w:shd w:val="clear" w:color="auto" w:fill="FFFFFF"/>
    </w:rPr>
  </w:style>
  <w:style w:type="character" w:customStyle="1" w:styleId="fn21">
    <w:name w:val="fn21"/>
    <w:basedOn w:val="DefaultParagraphFont"/>
    <w:rsid w:val="00E61DA0"/>
    <w:rPr>
      <w:rFonts w:ascii="Arial" w:hAnsi="Arial" w:cs="Arial" w:hint="default"/>
      <w:color w:val="0000FF"/>
      <w:sz w:val="19"/>
      <w:szCs w:val="19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8</Pages>
  <Words>1723</Words>
  <Characters>9827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2012dnd.com</Company>
  <LinksUpToDate>false</LinksUpToDate>
  <CharactersWithSpaces>1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Hassan Yusuf</dc:creator>
  <cp:keywords/>
  <dc:description/>
  <cp:lastModifiedBy>hp</cp:lastModifiedBy>
  <cp:revision>7</cp:revision>
  <dcterms:created xsi:type="dcterms:W3CDTF">2022-05-10T02:20:00Z</dcterms:created>
  <dcterms:modified xsi:type="dcterms:W3CDTF">2022-05-11T02:03:00Z</dcterms:modified>
</cp:coreProperties>
</file>